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44668" w14:textId="46251C98" w:rsidR="008A004B" w:rsidRPr="006D523D" w:rsidRDefault="002D6945" w:rsidP="00836DA1">
      <w:pPr>
        <w:jc w:val="both"/>
        <w:rPr>
          <w:rFonts w:ascii="Arial" w:hAnsi="Arial" w:cs="Arial"/>
          <w:b/>
          <w:bCs/>
          <w:color w:val="000000" w:themeColor="text1"/>
          <w:sz w:val="20"/>
          <w:szCs w:val="20"/>
        </w:rPr>
      </w:pPr>
      <w:r>
        <w:rPr>
          <w:rFonts w:ascii="Arial" w:hAnsi="Arial" w:cs="Arial"/>
          <w:b/>
          <w:bCs/>
          <w:color w:val="000000" w:themeColor="text1"/>
          <w:sz w:val="20"/>
          <w:szCs w:val="20"/>
        </w:rPr>
        <w:t>S1 Text</w:t>
      </w:r>
    </w:p>
    <w:p w14:paraId="37B418B0" w14:textId="77777777" w:rsidR="008A004B" w:rsidRPr="006D523D" w:rsidRDefault="008A004B" w:rsidP="008A004B">
      <w:pPr>
        <w:keepNext/>
        <w:pBdr>
          <w:top w:val="nil"/>
          <w:left w:val="nil"/>
          <w:bottom w:val="nil"/>
          <w:right w:val="nil"/>
          <w:between w:val="nil"/>
        </w:pBdr>
        <w:spacing w:before="240" w:after="60"/>
        <w:contextualSpacing/>
        <w:rPr>
          <w:rFonts w:ascii="Arial" w:hAnsi="Arial" w:cs="Arial"/>
          <w:b/>
          <w:color w:val="000000" w:themeColor="text1"/>
          <w:sz w:val="20"/>
          <w:szCs w:val="20"/>
        </w:rPr>
      </w:pPr>
    </w:p>
    <w:p w14:paraId="1323F407" w14:textId="77777777" w:rsidR="008A004B" w:rsidRPr="006D523D" w:rsidRDefault="008A004B" w:rsidP="008A004B">
      <w:pPr>
        <w:ind w:firstLine="720"/>
        <w:rPr>
          <w:rFonts w:ascii="Arial" w:hAnsi="Arial" w:cs="Arial"/>
          <w:bCs/>
          <w:color w:val="000000" w:themeColor="text1"/>
          <w:sz w:val="20"/>
          <w:szCs w:val="20"/>
        </w:rPr>
      </w:pPr>
      <w:r w:rsidRPr="006D523D">
        <w:rPr>
          <w:rFonts w:ascii="Arial" w:hAnsi="Arial" w:cs="Arial"/>
          <w:bCs/>
          <w:color w:val="000000" w:themeColor="text1"/>
          <w:sz w:val="20"/>
          <w:szCs w:val="20"/>
        </w:rPr>
        <w:t>Supplementary Results</w:t>
      </w:r>
    </w:p>
    <w:p w14:paraId="65556D15" w14:textId="298802AA" w:rsidR="008A004B" w:rsidRPr="006D523D" w:rsidRDefault="008A004B" w:rsidP="008A004B">
      <w:pPr>
        <w:jc w:val="both"/>
        <w:rPr>
          <w:rFonts w:ascii="Arial" w:hAnsi="Arial" w:cs="Arial"/>
          <w:color w:val="000000" w:themeColor="text1"/>
          <w:sz w:val="20"/>
          <w:szCs w:val="20"/>
        </w:rPr>
      </w:pPr>
      <w:r w:rsidRPr="006D523D">
        <w:rPr>
          <w:rFonts w:ascii="Arial" w:hAnsi="Arial" w:cs="Arial"/>
          <w:bCs/>
          <w:i/>
          <w:iCs/>
          <w:color w:val="000000" w:themeColor="text1"/>
          <w:sz w:val="20"/>
          <w:szCs w:val="20"/>
        </w:rPr>
        <w:t>Behavior</w:t>
      </w:r>
      <w:r w:rsidRPr="006D523D">
        <w:rPr>
          <w:rFonts w:ascii="Arial" w:hAnsi="Arial" w:cs="Arial"/>
          <w:bCs/>
          <w:color w:val="000000" w:themeColor="text1"/>
          <w:sz w:val="20"/>
          <w:szCs w:val="20"/>
        </w:rPr>
        <w:t xml:space="preserve">. </w:t>
      </w:r>
      <w:r w:rsidRPr="006D523D">
        <w:rPr>
          <w:rFonts w:ascii="Arial" w:hAnsi="Arial" w:cs="Arial"/>
          <w:color w:val="000000" w:themeColor="text1"/>
          <w:sz w:val="20"/>
          <w:szCs w:val="20"/>
        </w:rPr>
        <w:t>The presence of environmental effects did not modulate the perceived timing of intentions or actions. At first glance, this seems contrary to previous reports of intentional binding between actions and effects. Thus, we also asked the BMI participant to report the timing of actions (</w:t>
      </w:r>
      <w:r w:rsidRPr="006D523D">
        <w:rPr>
          <w:rFonts w:ascii="Arial" w:hAnsi="Arial" w:cs="Arial"/>
          <w:b/>
          <w:color w:val="000000" w:themeColor="text1"/>
          <w:sz w:val="20"/>
          <w:szCs w:val="20"/>
        </w:rPr>
        <w:t xml:space="preserve">Fig 1B, </w:t>
      </w:r>
      <w:r w:rsidRPr="006D523D">
        <w:rPr>
          <w:rFonts w:ascii="Arial" w:hAnsi="Arial" w:cs="Arial"/>
          <w:b/>
          <w:i/>
          <w:iCs/>
          <w:color w:val="000000" w:themeColor="text1"/>
          <w:sz w:val="20"/>
          <w:szCs w:val="20"/>
        </w:rPr>
        <w:t>Row 5</w:t>
      </w:r>
      <w:r w:rsidRPr="006D523D">
        <w:rPr>
          <w:rFonts w:ascii="Arial" w:hAnsi="Arial" w:cs="Arial"/>
          <w:color w:val="000000" w:themeColor="text1"/>
          <w:sz w:val="20"/>
          <w:szCs w:val="20"/>
        </w:rPr>
        <w:t>) and effects (</w:t>
      </w:r>
      <w:r w:rsidRPr="006D523D">
        <w:rPr>
          <w:rFonts w:ascii="Arial" w:hAnsi="Arial" w:cs="Arial"/>
          <w:b/>
          <w:color w:val="000000" w:themeColor="text1"/>
          <w:sz w:val="20"/>
          <w:szCs w:val="20"/>
        </w:rPr>
        <w:t xml:space="preserve">Fig 1B, </w:t>
      </w:r>
      <w:r w:rsidRPr="006D523D">
        <w:rPr>
          <w:rFonts w:ascii="Arial" w:hAnsi="Arial" w:cs="Arial"/>
          <w:bCs/>
          <w:i/>
          <w:iCs/>
          <w:color w:val="000000" w:themeColor="text1"/>
          <w:sz w:val="20"/>
          <w:szCs w:val="20"/>
        </w:rPr>
        <w:t>Row 4</w:t>
      </w:r>
      <w:r w:rsidRPr="006D523D">
        <w:rPr>
          <w:rFonts w:ascii="Arial" w:hAnsi="Arial" w:cs="Arial"/>
          <w:color w:val="000000" w:themeColor="text1"/>
          <w:sz w:val="20"/>
          <w:szCs w:val="20"/>
        </w:rPr>
        <w:t>) in the absence of other elements of the intentional chain. We compared these estimates with control events in which unintended actions were followed by similar effects (</w:t>
      </w:r>
      <w:r w:rsidRPr="006D523D">
        <w:rPr>
          <w:rFonts w:ascii="Arial" w:hAnsi="Arial" w:cs="Arial"/>
          <w:b/>
          <w:color w:val="000000" w:themeColor="text1"/>
          <w:sz w:val="20"/>
          <w:szCs w:val="20"/>
        </w:rPr>
        <w:t xml:space="preserve">Fig 1B, </w:t>
      </w:r>
      <w:r w:rsidRPr="006D523D">
        <w:rPr>
          <w:rFonts w:ascii="Arial" w:hAnsi="Arial" w:cs="Arial"/>
          <w:bCs/>
          <w:i/>
          <w:iCs/>
          <w:color w:val="000000" w:themeColor="text1"/>
          <w:sz w:val="20"/>
          <w:szCs w:val="20"/>
        </w:rPr>
        <w:t>Row 2</w:t>
      </w:r>
      <w:r w:rsidRPr="006D523D">
        <w:rPr>
          <w:rFonts w:ascii="Arial" w:hAnsi="Arial" w:cs="Arial"/>
          <w:color w:val="000000" w:themeColor="text1"/>
          <w:sz w:val="20"/>
          <w:szCs w:val="20"/>
        </w:rPr>
        <w:t>). This showed that actions were perceived as earlier (p = 0.01) and effects were perceived as later (p = 2.2 x 10</w:t>
      </w:r>
      <w:r w:rsidRPr="006D523D">
        <w:rPr>
          <w:rFonts w:ascii="Arial" w:hAnsi="Arial" w:cs="Arial"/>
          <w:color w:val="000000" w:themeColor="text1"/>
          <w:sz w:val="20"/>
          <w:szCs w:val="20"/>
          <w:vertAlign w:val="superscript"/>
        </w:rPr>
        <w:t>-4</w:t>
      </w:r>
      <w:r w:rsidRPr="006D523D">
        <w:rPr>
          <w:rFonts w:ascii="Arial" w:hAnsi="Arial" w:cs="Arial"/>
          <w:color w:val="000000" w:themeColor="text1"/>
          <w:sz w:val="20"/>
          <w:szCs w:val="20"/>
        </w:rPr>
        <w:t>) when each event occurred in isolation, as compared to when they occurred in association with each other. This pattern of response reproduces the classic temporal binding effect, but also extends previous reports suggesting that a causal, and not necessarily an intentional relation between actions and effects may be sufficient to engender a degree of attractive pull between one another [</w:t>
      </w:r>
      <w:r w:rsidR="0007689F">
        <w:rPr>
          <w:rFonts w:ascii="Arial" w:hAnsi="Arial" w:cs="Arial"/>
          <w:color w:val="000000" w:themeColor="text1"/>
          <w:sz w:val="20"/>
          <w:szCs w:val="20"/>
        </w:rPr>
        <w:t>1-4</w:t>
      </w:r>
      <w:r w:rsidRPr="006D523D">
        <w:rPr>
          <w:rFonts w:ascii="Arial" w:hAnsi="Arial" w:cs="Arial"/>
          <w:color w:val="000000" w:themeColor="text1"/>
          <w:sz w:val="20"/>
          <w:szCs w:val="20"/>
        </w:rPr>
        <w:t>]. Nevertheless, the fact that some binding may occur in the absence of intention does not preclude the possibility that an additional, and specific element of binding occurs when intention is additionally present [</w:t>
      </w:r>
      <w:r w:rsidR="0007689F">
        <w:rPr>
          <w:rFonts w:ascii="Arial" w:hAnsi="Arial" w:cs="Arial"/>
          <w:color w:val="000000" w:themeColor="text1"/>
          <w:sz w:val="20"/>
          <w:szCs w:val="20"/>
        </w:rPr>
        <w:t>5</w:t>
      </w:r>
      <w:r w:rsidRPr="006D523D">
        <w:rPr>
          <w:rFonts w:ascii="Arial" w:hAnsi="Arial" w:cs="Arial"/>
          <w:color w:val="000000" w:themeColor="text1"/>
          <w:sz w:val="20"/>
          <w:szCs w:val="20"/>
        </w:rPr>
        <w:t xml:space="preserve">, </w:t>
      </w:r>
      <w:r w:rsidR="0007689F">
        <w:rPr>
          <w:rFonts w:ascii="Arial" w:hAnsi="Arial" w:cs="Arial"/>
          <w:color w:val="000000" w:themeColor="text1"/>
          <w:sz w:val="20"/>
          <w:szCs w:val="20"/>
        </w:rPr>
        <w:t>6</w:t>
      </w:r>
      <w:r w:rsidRPr="006D523D">
        <w:rPr>
          <w:rFonts w:ascii="Arial" w:hAnsi="Arial" w:cs="Arial"/>
          <w:color w:val="000000" w:themeColor="text1"/>
          <w:sz w:val="20"/>
          <w:szCs w:val="20"/>
        </w:rPr>
        <w:t>].</w:t>
      </w:r>
      <w:r w:rsidRPr="006D523D">
        <w:rPr>
          <w:rFonts w:ascii="Arial" w:hAnsi="Arial" w:cs="Arial"/>
          <w:color w:val="000000" w:themeColor="text1"/>
          <w:sz w:val="20"/>
          <w:szCs w:val="20"/>
        </w:rPr>
        <w:tab/>
      </w:r>
    </w:p>
    <w:p w14:paraId="48BAD292" w14:textId="5BD8043D" w:rsidR="008A004B" w:rsidRPr="006D523D" w:rsidRDefault="008A004B" w:rsidP="008A004B">
      <w:pPr>
        <w:jc w:val="both"/>
        <w:rPr>
          <w:rFonts w:ascii="Arial" w:hAnsi="Arial" w:cs="Arial"/>
          <w:color w:val="000000" w:themeColor="text1"/>
          <w:sz w:val="20"/>
          <w:szCs w:val="20"/>
        </w:rPr>
      </w:pPr>
      <w:r w:rsidRPr="006D523D">
        <w:rPr>
          <w:rFonts w:ascii="Arial" w:hAnsi="Arial" w:cs="Arial"/>
          <w:i/>
          <w:iCs/>
          <w:color w:val="000000" w:themeColor="text1"/>
          <w:sz w:val="20"/>
          <w:szCs w:val="20"/>
        </w:rPr>
        <w:t>Neural Decoding</w:t>
      </w:r>
      <w:r w:rsidRPr="006D523D">
        <w:rPr>
          <w:rFonts w:ascii="Arial" w:hAnsi="Arial" w:cs="Arial"/>
          <w:color w:val="000000" w:themeColor="text1"/>
          <w:sz w:val="20"/>
          <w:szCs w:val="20"/>
        </w:rPr>
        <w:t xml:space="preserve">. As a control, we demonstrate that the AUC of the decoder did not differentiate between the objective timing of action relative to trial onset (as opposed to action onset in the </w:t>
      </w:r>
      <w:r w:rsidRPr="006D523D">
        <w:rPr>
          <w:rFonts w:ascii="Arial" w:hAnsi="Arial" w:cs="Arial"/>
          <w:b/>
          <w:bCs/>
          <w:color w:val="000000" w:themeColor="text1"/>
          <w:sz w:val="20"/>
          <w:szCs w:val="20"/>
        </w:rPr>
        <w:t>Main Text</w:t>
      </w:r>
      <w:r w:rsidRPr="006D523D">
        <w:rPr>
          <w:rFonts w:ascii="Arial" w:hAnsi="Arial" w:cs="Arial"/>
          <w:color w:val="000000" w:themeColor="text1"/>
          <w:sz w:val="20"/>
          <w:szCs w:val="20"/>
        </w:rPr>
        <w:t xml:space="preserve">), for neither trials where the BMI participant was asked to estimate the timing of intention, action, or environmental effects (all p &gt; 0.17. </w:t>
      </w:r>
      <w:r w:rsidRPr="006D523D">
        <w:rPr>
          <w:rFonts w:ascii="Arial" w:hAnsi="Arial" w:cs="Arial"/>
          <w:b/>
          <w:color w:val="000000" w:themeColor="text1"/>
          <w:sz w:val="20"/>
          <w:szCs w:val="20"/>
        </w:rPr>
        <w:t>S</w:t>
      </w:r>
      <w:r w:rsidR="00F07AF4" w:rsidRPr="006D523D">
        <w:rPr>
          <w:rFonts w:ascii="Arial" w:hAnsi="Arial" w:cs="Arial"/>
          <w:b/>
          <w:color w:val="000000" w:themeColor="text1"/>
          <w:sz w:val="20"/>
          <w:szCs w:val="20"/>
        </w:rPr>
        <w:t>11</w:t>
      </w:r>
      <w:r w:rsidRPr="006D523D">
        <w:rPr>
          <w:rFonts w:ascii="Arial" w:hAnsi="Arial" w:cs="Arial"/>
          <w:b/>
          <w:color w:val="000000" w:themeColor="text1"/>
          <w:sz w:val="20"/>
          <w:szCs w:val="20"/>
        </w:rPr>
        <w:t xml:space="preserve"> Fig</w:t>
      </w:r>
      <w:r w:rsidRPr="006D523D">
        <w:rPr>
          <w:rFonts w:ascii="Arial" w:hAnsi="Arial" w:cs="Arial"/>
          <w:color w:val="000000" w:themeColor="text1"/>
          <w:sz w:val="20"/>
          <w:szCs w:val="20"/>
        </w:rPr>
        <w:t xml:space="preserve">). </w:t>
      </w:r>
    </w:p>
    <w:p w14:paraId="422D003C" w14:textId="77777777" w:rsidR="008A004B" w:rsidRPr="006D523D" w:rsidRDefault="008A004B" w:rsidP="008A004B">
      <w:pPr>
        <w:ind w:left="720"/>
        <w:rPr>
          <w:rFonts w:ascii="Arial" w:hAnsi="Arial" w:cs="Arial"/>
          <w:bCs/>
          <w:color w:val="000000" w:themeColor="text1"/>
          <w:sz w:val="20"/>
          <w:szCs w:val="20"/>
        </w:rPr>
      </w:pPr>
      <w:r w:rsidRPr="006D523D">
        <w:rPr>
          <w:rFonts w:ascii="Arial" w:hAnsi="Arial" w:cs="Arial"/>
          <w:bCs/>
          <w:color w:val="000000" w:themeColor="text1"/>
          <w:sz w:val="20"/>
          <w:szCs w:val="20"/>
        </w:rPr>
        <w:t>Supplementary Discussion</w:t>
      </w:r>
    </w:p>
    <w:p w14:paraId="536EC56D" w14:textId="46EFE69A" w:rsidR="008A004B" w:rsidRDefault="008A004B" w:rsidP="008A004B">
      <w:pPr>
        <w:jc w:val="both"/>
        <w:rPr>
          <w:rFonts w:ascii="Arial" w:hAnsi="Arial" w:cs="Arial"/>
          <w:color w:val="000000" w:themeColor="text1"/>
          <w:sz w:val="20"/>
          <w:szCs w:val="20"/>
        </w:rPr>
      </w:pPr>
      <w:r w:rsidRPr="006D523D">
        <w:rPr>
          <w:rFonts w:ascii="Arial" w:hAnsi="Arial" w:cs="Arial"/>
          <w:bCs/>
          <w:color w:val="000000" w:themeColor="text1"/>
          <w:sz w:val="20"/>
          <w:szCs w:val="20"/>
        </w:rPr>
        <w:t>The timing judgments revealed a strong and previously unmeasured perceived temporal binding between intentions and actions. This resembles the previously described temporal attraction between actions and effects described in the classic intentional paradigm.</w:t>
      </w:r>
      <w:r w:rsidRPr="006D523D">
        <w:rPr>
          <w:rFonts w:ascii="Arial" w:hAnsi="Arial" w:cs="Arial"/>
          <w:color w:val="000000" w:themeColor="text1"/>
          <w:sz w:val="20"/>
          <w:szCs w:val="20"/>
        </w:rPr>
        <w:t xml:space="preserve"> In fact, in the present BMI-NMES context we also observed, albeit to a lesser extent, binding between actions and effects. This action-effect binding has traditionally been considered to reflect a functional need to bind together sensorimotor events that surround voluntary actions, and that this function may be critical for the normal experience of agency.</w:t>
      </w:r>
      <w:r w:rsidRPr="006D523D">
        <w:rPr>
          <w:rFonts w:ascii="Arial" w:hAnsi="Arial" w:cs="Arial"/>
          <w:bCs/>
          <w:color w:val="000000" w:themeColor="text1"/>
          <w:sz w:val="20"/>
          <w:szCs w:val="20"/>
        </w:rPr>
        <w:t xml:space="preserve"> </w:t>
      </w:r>
      <w:r w:rsidRPr="006D523D">
        <w:rPr>
          <w:rFonts w:ascii="Arial" w:hAnsi="Arial" w:cs="Arial"/>
          <w:color w:val="000000" w:themeColor="text1"/>
          <w:sz w:val="20"/>
          <w:szCs w:val="20"/>
        </w:rPr>
        <w:t>Temporal binding has now been described in several other experimental contexts, including those without motor intentions. Based on these recent data, several groups [</w:t>
      </w:r>
      <w:r w:rsidR="007F1958">
        <w:rPr>
          <w:rFonts w:ascii="Arial" w:hAnsi="Arial" w:cs="Arial"/>
          <w:color w:val="000000" w:themeColor="text1"/>
          <w:sz w:val="20"/>
          <w:szCs w:val="20"/>
        </w:rPr>
        <w:t>1-4</w:t>
      </w:r>
      <w:r w:rsidRPr="006D523D">
        <w:rPr>
          <w:rFonts w:ascii="Arial" w:hAnsi="Arial" w:cs="Arial"/>
          <w:color w:val="000000" w:themeColor="text1"/>
          <w:sz w:val="20"/>
          <w:szCs w:val="20"/>
        </w:rPr>
        <w:t>] have suggested that the traditional intentional binding may not be driven by intentional processes per se, but by inferred causality. That is, the repeated occurrence of a specific effect after a specific action may bind the two by multisensory “causal binding” (see [</w:t>
      </w:r>
      <w:r w:rsidR="007F1958">
        <w:rPr>
          <w:rFonts w:ascii="Arial" w:hAnsi="Arial" w:cs="Arial"/>
          <w:color w:val="000000" w:themeColor="text1"/>
          <w:sz w:val="20"/>
          <w:szCs w:val="20"/>
        </w:rPr>
        <w:t>6</w:t>
      </w:r>
      <w:r w:rsidRPr="006D523D">
        <w:rPr>
          <w:rFonts w:ascii="Arial" w:hAnsi="Arial" w:cs="Arial"/>
          <w:color w:val="000000" w:themeColor="text1"/>
          <w:sz w:val="20"/>
          <w:szCs w:val="20"/>
        </w:rPr>
        <w:t xml:space="preserve">] for a demonstration of temporal binding as cue integration and </w:t>
      </w:r>
      <w:r w:rsidRPr="006D523D">
        <w:rPr>
          <w:rFonts w:ascii="Arial" w:hAnsi="Arial" w:cs="Arial"/>
          <w:b/>
          <w:bCs/>
          <w:color w:val="000000" w:themeColor="text1"/>
          <w:sz w:val="20"/>
          <w:szCs w:val="20"/>
        </w:rPr>
        <w:t>Fig 1B</w:t>
      </w:r>
      <w:r w:rsidRPr="006D523D">
        <w:rPr>
          <w:rFonts w:ascii="Arial" w:hAnsi="Arial" w:cs="Arial"/>
          <w:color w:val="000000" w:themeColor="text1"/>
          <w:sz w:val="20"/>
          <w:szCs w:val="20"/>
        </w:rPr>
        <w:t xml:space="preserve">, </w:t>
      </w:r>
      <w:r w:rsidRPr="006D523D">
        <w:rPr>
          <w:rFonts w:ascii="Arial" w:hAnsi="Arial" w:cs="Arial"/>
          <w:i/>
          <w:iCs/>
          <w:color w:val="000000" w:themeColor="text1"/>
          <w:sz w:val="20"/>
          <w:szCs w:val="20"/>
        </w:rPr>
        <w:t>Row 2</w:t>
      </w:r>
      <w:r w:rsidRPr="006D523D">
        <w:rPr>
          <w:rFonts w:ascii="Arial" w:hAnsi="Arial" w:cs="Arial"/>
          <w:color w:val="000000" w:themeColor="text1"/>
          <w:sz w:val="20"/>
          <w:szCs w:val="20"/>
        </w:rPr>
        <w:t xml:space="preserve"> vs. </w:t>
      </w:r>
      <w:r w:rsidRPr="006D523D">
        <w:rPr>
          <w:rFonts w:ascii="Arial" w:hAnsi="Arial" w:cs="Arial"/>
          <w:i/>
          <w:iCs/>
          <w:color w:val="000000" w:themeColor="text1"/>
          <w:sz w:val="20"/>
          <w:szCs w:val="20"/>
        </w:rPr>
        <w:t>Rows 5 and 6</w:t>
      </w:r>
      <w:r w:rsidRPr="006D523D">
        <w:rPr>
          <w:rFonts w:ascii="Arial" w:hAnsi="Arial" w:cs="Arial"/>
          <w:b/>
          <w:color w:val="000000" w:themeColor="text1"/>
          <w:sz w:val="20"/>
          <w:szCs w:val="20"/>
        </w:rPr>
        <w:t xml:space="preserve"> </w:t>
      </w:r>
      <w:r w:rsidRPr="006D523D">
        <w:rPr>
          <w:rFonts w:ascii="Arial" w:hAnsi="Arial" w:cs="Arial"/>
          <w:bCs/>
          <w:color w:val="000000" w:themeColor="text1"/>
          <w:sz w:val="20"/>
          <w:szCs w:val="20"/>
        </w:rPr>
        <w:t>for corroborative evidence</w:t>
      </w:r>
      <w:r w:rsidRPr="006D523D">
        <w:rPr>
          <w:rFonts w:ascii="Arial" w:hAnsi="Arial" w:cs="Arial"/>
          <w:color w:val="000000" w:themeColor="text1"/>
          <w:sz w:val="20"/>
          <w:szCs w:val="20"/>
        </w:rPr>
        <w:t>). In turn, the most parsimonious explanation of the intention-action binding herein described may be perceived causality. Moreover, we argue that the stronger temporal binding between intention and action, rather than between action and effect may reflect the lifelong association between intending to move and the resulting movement of the body. That is, there is generally an unequivocal association between intending to move and movement, while the binding between an action and a given effect in the external world depends on the contingent and variable causal structure of the environment. Second, it may be argued that the neuro-cognitive resources demanded by action initiation – particularly in the present BMI-NMES context – outweigh those involved in perceiving the environmental effect and thus may contribute to the greater binding of action toward intention rather than toward the effect. Together, the present behavioral findings demonstrate a new and stronger than the classic form of intentional binding between intention and action.</w:t>
      </w:r>
    </w:p>
    <w:p w14:paraId="5D90EDD2" w14:textId="77777777" w:rsidR="00676CD0" w:rsidRDefault="00676CD0" w:rsidP="008A004B">
      <w:pPr>
        <w:jc w:val="both"/>
        <w:rPr>
          <w:rFonts w:ascii="Arial" w:hAnsi="Arial" w:cs="Arial"/>
          <w:color w:val="000000" w:themeColor="text1"/>
          <w:sz w:val="20"/>
          <w:szCs w:val="20"/>
        </w:rPr>
      </w:pPr>
    </w:p>
    <w:p w14:paraId="5B8CEF72" w14:textId="77777777" w:rsidR="00676CD0" w:rsidRDefault="00676CD0" w:rsidP="008A004B">
      <w:pPr>
        <w:jc w:val="both"/>
        <w:rPr>
          <w:rFonts w:ascii="Arial" w:hAnsi="Arial" w:cs="Arial"/>
          <w:color w:val="000000" w:themeColor="text1"/>
          <w:sz w:val="20"/>
          <w:szCs w:val="20"/>
        </w:rPr>
      </w:pPr>
    </w:p>
    <w:p w14:paraId="4985A5A2" w14:textId="00DCB789" w:rsidR="00676CD0" w:rsidRPr="00676CD0" w:rsidRDefault="00676CD0" w:rsidP="00676CD0">
      <w:pPr>
        <w:pStyle w:val="NoSpacing"/>
        <w:jc w:val="both"/>
        <w:rPr>
          <w:rFonts w:ascii="Arial" w:hAnsi="Arial" w:cs="Arial"/>
          <w:b/>
          <w:bCs/>
          <w:color w:val="000000" w:themeColor="text1"/>
          <w:sz w:val="20"/>
          <w:szCs w:val="20"/>
        </w:rPr>
      </w:pPr>
      <w:r w:rsidRPr="00676CD0">
        <w:rPr>
          <w:rFonts w:ascii="Arial" w:hAnsi="Arial" w:cs="Arial"/>
          <w:b/>
          <w:bCs/>
          <w:color w:val="000000" w:themeColor="text1"/>
          <w:sz w:val="20"/>
          <w:szCs w:val="20"/>
        </w:rPr>
        <w:lastRenderedPageBreak/>
        <w:t>References</w:t>
      </w:r>
    </w:p>
    <w:p w14:paraId="3CD23AC3" w14:textId="77777777" w:rsidR="00676CD0" w:rsidRPr="00710F9D" w:rsidRDefault="00676CD0" w:rsidP="00676CD0">
      <w:pPr>
        <w:pStyle w:val="NoSpacing"/>
        <w:jc w:val="both"/>
        <w:rPr>
          <w:rFonts w:ascii="Arial" w:hAnsi="Arial" w:cs="Arial"/>
          <w:color w:val="000000" w:themeColor="text1"/>
          <w:sz w:val="20"/>
          <w:szCs w:val="20"/>
        </w:rPr>
      </w:pPr>
    </w:p>
    <w:p w14:paraId="682510BF" w14:textId="01482F41" w:rsidR="00676CD0" w:rsidRPr="00710F9D" w:rsidRDefault="0007689F" w:rsidP="00676CD0">
      <w:pPr>
        <w:pStyle w:val="NoSpacing"/>
        <w:jc w:val="both"/>
        <w:rPr>
          <w:rFonts w:ascii="Arial" w:hAnsi="Arial" w:cs="Arial"/>
          <w:color w:val="000000" w:themeColor="text1"/>
          <w:sz w:val="20"/>
          <w:szCs w:val="20"/>
        </w:rPr>
      </w:pPr>
      <w:r>
        <w:rPr>
          <w:rFonts w:ascii="Arial" w:hAnsi="Arial" w:cs="Arial"/>
          <w:color w:val="000000" w:themeColor="text1"/>
          <w:sz w:val="20"/>
          <w:szCs w:val="20"/>
        </w:rPr>
        <w:t>1</w:t>
      </w:r>
      <w:r w:rsidR="00676CD0" w:rsidRPr="00710F9D">
        <w:rPr>
          <w:rFonts w:ascii="Arial" w:hAnsi="Arial" w:cs="Arial"/>
          <w:color w:val="000000" w:themeColor="text1"/>
          <w:sz w:val="20"/>
          <w:szCs w:val="20"/>
        </w:rPr>
        <w:t xml:space="preserve">. </w:t>
      </w:r>
      <w:proofErr w:type="spellStart"/>
      <w:r w:rsidR="00676CD0" w:rsidRPr="00710F9D">
        <w:rPr>
          <w:rFonts w:ascii="Arial" w:hAnsi="Arial" w:cs="Arial"/>
          <w:color w:val="000000" w:themeColor="text1"/>
          <w:sz w:val="20"/>
          <w:szCs w:val="20"/>
        </w:rPr>
        <w:t>Buehner</w:t>
      </w:r>
      <w:proofErr w:type="spellEnd"/>
      <w:r w:rsidR="00676CD0" w:rsidRPr="00710F9D">
        <w:rPr>
          <w:rFonts w:ascii="Arial" w:hAnsi="Arial" w:cs="Arial"/>
          <w:color w:val="000000" w:themeColor="text1"/>
          <w:sz w:val="20"/>
          <w:szCs w:val="20"/>
        </w:rPr>
        <w:t>, M.J., (2012). Understanding the past, predicting the future: causation, not intentional action, is the root of temporal binding. Psychol Sci, 23, pp. 1490-1497</w:t>
      </w:r>
    </w:p>
    <w:p w14:paraId="71005B48" w14:textId="77777777" w:rsidR="00676CD0" w:rsidRPr="00710F9D" w:rsidRDefault="00676CD0" w:rsidP="00676CD0">
      <w:pPr>
        <w:pStyle w:val="NoSpacing"/>
        <w:jc w:val="both"/>
        <w:rPr>
          <w:rFonts w:ascii="Arial" w:hAnsi="Arial" w:cs="Arial"/>
          <w:color w:val="000000" w:themeColor="text1"/>
          <w:sz w:val="20"/>
          <w:szCs w:val="20"/>
        </w:rPr>
      </w:pPr>
    </w:p>
    <w:p w14:paraId="35BAC893" w14:textId="213B3C1D" w:rsidR="00676CD0" w:rsidRPr="00710F9D" w:rsidRDefault="0007689F" w:rsidP="00676CD0">
      <w:pPr>
        <w:pStyle w:val="NoSpacing"/>
        <w:jc w:val="both"/>
        <w:rPr>
          <w:rFonts w:ascii="Arial" w:hAnsi="Arial" w:cs="Arial"/>
          <w:color w:val="000000" w:themeColor="text1"/>
          <w:sz w:val="20"/>
          <w:szCs w:val="20"/>
        </w:rPr>
      </w:pPr>
      <w:r>
        <w:rPr>
          <w:rFonts w:ascii="Arial" w:hAnsi="Arial" w:cs="Arial"/>
          <w:color w:val="000000" w:themeColor="text1"/>
          <w:sz w:val="20"/>
          <w:szCs w:val="20"/>
        </w:rPr>
        <w:t>2</w:t>
      </w:r>
      <w:r w:rsidR="00676CD0" w:rsidRPr="00710F9D">
        <w:rPr>
          <w:rFonts w:ascii="Arial" w:hAnsi="Arial" w:cs="Arial"/>
          <w:color w:val="000000" w:themeColor="text1"/>
          <w:sz w:val="20"/>
          <w:szCs w:val="20"/>
        </w:rPr>
        <w:t xml:space="preserve">. Suzuki K, Lush P, Seth A, </w:t>
      </w:r>
      <w:proofErr w:type="spellStart"/>
      <w:r w:rsidR="00676CD0" w:rsidRPr="00710F9D">
        <w:rPr>
          <w:rFonts w:ascii="Arial" w:hAnsi="Arial" w:cs="Arial"/>
          <w:color w:val="000000" w:themeColor="text1"/>
          <w:sz w:val="20"/>
          <w:szCs w:val="20"/>
        </w:rPr>
        <w:t>Roseboom</w:t>
      </w:r>
      <w:proofErr w:type="spellEnd"/>
      <w:r w:rsidR="00676CD0" w:rsidRPr="00710F9D">
        <w:rPr>
          <w:rFonts w:ascii="Arial" w:hAnsi="Arial" w:cs="Arial"/>
          <w:color w:val="000000" w:themeColor="text1"/>
          <w:sz w:val="20"/>
          <w:szCs w:val="20"/>
        </w:rPr>
        <w:t xml:space="preserve"> W. (2019). Intentional binding without intentional action. Psychol Sci,. https://doi.org/ 10.1177/0956797619842191</w:t>
      </w:r>
    </w:p>
    <w:p w14:paraId="59AD8D23" w14:textId="77777777" w:rsidR="00676CD0" w:rsidRPr="00710F9D" w:rsidRDefault="00676CD0" w:rsidP="00676CD0">
      <w:pPr>
        <w:pStyle w:val="NoSpacing"/>
        <w:jc w:val="both"/>
        <w:rPr>
          <w:rFonts w:ascii="Arial" w:hAnsi="Arial" w:cs="Arial"/>
          <w:color w:val="000000" w:themeColor="text1"/>
          <w:sz w:val="20"/>
          <w:szCs w:val="20"/>
        </w:rPr>
      </w:pPr>
    </w:p>
    <w:p w14:paraId="720C5A78" w14:textId="10502BB2" w:rsidR="00676CD0" w:rsidRPr="00710F9D" w:rsidRDefault="0007689F" w:rsidP="00676CD0">
      <w:pPr>
        <w:pStyle w:val="NoSpacing"/>
        <w:jc w:val="both"/>
        <w:rPr>
          <w:rFonts w:ascii="Arial" w:hAnsi="Arial" w:cs="Arial"/>
          <w:color w:val="000000" w:themeColor="text1"/>
          <w:sz w:val="20"/>
          <w:szCs w:val="20"/>
        </w:rPr>
      </w:pPr>
      <w:r>
        <w:rPr>
          <w:rFonts w:ascii="Arial" w:hAnsi="Arial" w:cs="Arial"/>
          <w:color w:val="000000" w:themeColor="text1"/>
          <w:sz w:val="20"/>
          <w:szCs w:val="20"/>
        </w:rPr>
        <w:t>3</w:t>
      </w:r>
      <w:r w:rsidR="00676CD0" w:rsidRPr="00710F9D">
        <w:rPr>
          <w:rFonts w:ascii="Arial" w:hAnsi="Arial" w:cs="Arial"/>
          <w:color w:val="000000" w:themeColor="text1"/>
          <w:sz w:val="20"/>
          <w:szCs w:val="20"/>
        </w:rPr>
        <w:t xml:space="preserve">. Legaspi, R., and </w:t>
      </w:r>
      <w:proofErr w:type="spellStart"/>
      <w:r w:rsidR="00676CD0" w:rsidRPr="00710F9D">
        <w:rPr>
          <w:rFonts w:ascii="Arial" w:hAnsi="Arial" w:cs="Arial"/>
          <w:color w:val="000000" w:themeColor="text1"/>
          <w:sz w:val="20"/>
          <w:szCs w:val="20"/>
        </w:rPr>
        <w:t>Toyoizumi</w:t>
      </w:r>
      <w:proofErr w:type="spellEnd"/>
      <w:r w:rsidR="00676CD0" w:rsidRPr="00710F9D">
        <w:rPr>
          <w:rFonts w:ascii="Arial" w:hAnsi="Arial" w:cs="Arial"/>
          <w:color w:val="000000" w:themeColor="text1"/>
          <w:sz w:val="20"/>
          <w:szCs w:val="20"/>
        </w:rPr>
        <w:t xml:space="preserve">, T. (2019). A Bayesian psychophysics model of sense of agency. Nat. Commun. 10:4250. </w:t>
      </w:r>
      <w:proofErr w:type="spellStart"/>
      <w:r w:rsidR="00676CD0" w:rsidRPr="00710F9D">
        <w:rPr>
          <w:rFonts w:ascii="Arial" w:hAnsi="Arial" w:cs="Arial"/>
          <w:color w:val="000000" w:themeColor="text1"/>
          <w:sz w:val="20"/>
          <w:szCs w:val="20"/>
        </w:rPr>
        <w:t>doi</w:t>
      </w:r>
      <w:proofErr w:type="spellEnd"/>
      <w:r w:rsidR="00676CD0" w:rsidRPr="00710F9D">
        <w:rPr>
          <w:rFonts w:ascii="Arial" w:hAnsi="Arial" w:cs="Arial"/>
          <w:color w:val="000000" w:themeColor="text1"/>
          <w:sz w:val="20"/>
          <w:szCs w:val="20"/>
        </w:rPr>
        <w:t>: 10.1038/s41467-019-12170-0</w:t>
      </w:r>
    </w:p>
    <w:p w14:paraId="5EF796DE" w14:textId="77777777" w:rsidR="00676CD0" w:rsidRPr="00710F9D" w:rsidRDefault="00676CD0" w:rsidP="00676CD0">
      <w:pPr>
        <w:pStyle w:val="NoSpacing"/>
        <w:jc w:val="both"/>
        <w:rPr>
          <w:rFonts w:ascii="Arial" w:hAnsi="Arial" w:cs="Arial"/>
          <w:color w:val="000000" w:themeColor="text1"/>
          <w:sz w:val="20"/>
          <w:szCs w:val="20"/>
        </w:rPr>
      </w:pPr>
    </w:p>
    <w:p w14:paraId="5B63A46E" w14:textId="6337266C" w:rsidR="00676CD0" w:rsidRPr="00710F9D" w:rsidRDefault="0007689F" w:rsidP="00676CD0">
      <w:pPr>
        <w:pStyle w:val="NoSpacing"/>
        <w:jc w:val="both"/>
        <w:rPr>
          <w:rFonts w:ascii="Arial" w:hAnsi="Arial" w:cs="Arial"/>
          <w:color w:val="000000" w:themeColor="text1"/>
          <w:sz w:val="20"/>
          <w:szCs w:val="20"/>
        </w:rPr>
      </w:pPr>
      <w:r>
        <w:rPr>
          <w:rFonts w:ascii="Arial" w:hAnsi="Arial" w:cs="Arial"/>
          <w:color w:val="000000" w:themeColor="text1"/>
          <w:sz w:val="20"/>
          <w:szCs w:val="20"/>
        </w:rPr>
        <w:t>4</w:t>
      </w:r>
      <w:r w:rsidR="00676CD0" w:rsidRPr="00710F9D">
        <w:rPr>
          <w:rFonts w:ascii="Arial" w:hAnsi="Arial" w:cs="Arial"/>
          <w:color w:val="000000" w:themeColor="text1"/>
          <w:sz w:val="20"/>
          <w:szCs w:val="20"/>
        </w:rPr>
        <w:t xml:space="preserve">. Lush P, </w:t>
      </w:r>
      <w:proofErr w:type="spellStart"/>
      <w:r w:rsidR="00676CD0" w:rsidRPr="00710F9D">
        <w:rPr>
          <w:rFonts w:ascii="Arial" w:hAnsi="Arial" w:cs="Arial"/>
          <w:color w:val="000000" w:themeColor="text1"/>
          <w:sz w:val="20"/>
          <w:szCs w:val="20"/>
        </w:rPr>
        <w:t>Roseboom</w:t>
      </w:r>
      <w:proofErr w:type="spellEnd"/>
      <w:r w:rsidR="00676CD0" w:rsidRPr="00710F9D">
        <w:rPr>
          <w:rFonts w:ascii="Arial" w:hAnsi="Arial" w:cs="Arial"/>
          <w:color w:val="000000" w:themeColor="text1"/>
          <w:sz w:val="20"/>
          <w:szCs w:val="20"/>
        </w:rPr>
        <w:t xml:space="preserve"> W, </w:t>
      </w:r>
      <w:proofErr w:type="spellStart"/>
      <w:r w:rsidR="00676CD0" w:rsidRPr="00710F9D">
        <w:rPr>
          <w:rFonts w:ascii="Arial" w:hAnsi="Arial" w:cs="Arial"/>
          <w:color w:val="000000" w:themeColor="text1"/>
          <w:sz w:val="20"/>
          <w:szCs w:val="20"/>
        </w:rPr>
        <w:t>Cleeremans</w:t>
      </w:r>
      <w:proofErr w:type="spellEnd"/>
      <w:r w:rsidR="00676CD0" w:rsidRPr="00710F9D">
        <w:rPr>
          <w:rFonts w:ascii="Arial" w:hAnsi="Arial" w:cs="Arial"/>
          <w:color w:val="000000" w:themeColor="text1"/>
          <w:sz w:val="20"/>
          <w:szCs w:val="20"/>
        </w:rPr>
        <w:t xml:space="preserve"> A, Scott R, Seth AK, Dienes Z. (2019). Intentional binding as Bayesian cue combination: testing predictions with trait individual differences. J Exp Psychol Hum Percept Perform. </w:t>
      </w:r>
    </w:p>
    <w:p w14:paraId="18A7EB60" w14:textId="77777777" w:rsidR="00676CD0" w:rsidRPr="00710F9D" w:rsidRDefault="00676CD0" w:rsidP="00676CD0">
      <w:pPr>
        <w:pStyle w:val="NoSpacing"/>
        <w:jc w:val="both"/>
        <w:rPr>
          <w:rFonts w:ascii="Arial" w:hAnsi="Arial" w:cs="Arial"/>
          <w:color w:val="000000" w:themeColor="text1"/>
          <w:sz w:val="20"/>
          <w:szCs w:val="20"/>
        </w:rPr>
      </w:pPr>
    </w:p>
    <w:p w14:paraId="7CFD8C6D" w14:textId="2B1B7E77" w:rsidR="00676CD0" w:rsidRPr="00710F9D" w:rsidRDefault="0007689F" w:rsidP="00676CD0">
      <w:pPr>
        <w:pStyle w:val="NoSpacing"/>
        <w:jc w:val="both"/>
        <w:rPr>
          <w:rFonts w:ascii="Arial" w:hAnsi="Arial" w:cs="Arial"/>
          <w:color w:val="000000" w:themeColor="text1"/>
          <w:sz w:val="20"/>
          <w:szCs w:val="20"/>
        </w:rPr>
      </w:pPr>
      <w:r>
        <w:rPr>
          <w:rFonts w:ascii="Arial" w:hAnsi="Arial" w:cs="Arial"/>
          <w:color w:val="000000" w:themeColor="text1"/>
          <w:sz w:val="20"/>
          <w:szCs w:val="20"/>
        </w:rPr>
        <w:t>5</w:t>
      </w:r>
      <w:r w:rsidR="00676CD0" w:rsidRPr="00710F9D">
        <w:rPr>
          <w:rFonts w:ascii="Arial" w:hAnsi="Arial" w:cs="Arial"/>
          <w:color w:val="000000" w:themeColor="text1"/>
          <w:sz w:val="20"/>
          <w:szCs w:val="20"/>
        </w:rPr>
        <w:t xml:space="preserve">. </w:t>
      </w:r>
      <w:proofErr w:type="spellStart"/>
      <w:r w:rsidR="00676CD0" w:rsidRPr="00710F9D">
        <w:rPr>
          <w:rFonts w:ascii="Arial" w:hAnsi="Arial" w:cs="Arial"/>
          <w:color w:val="000000" w:themeColor="text1"/>
          <w:sz w:val="20"/>
          <w:szCs w:val="20"/>
        </w:rPr>
        <w:t>Borhani</w:t>
      </w:r>
      <w:proofErr w:type="spellEnd"/>
      <w:r w:rsidR="00676CD0" w:rsidRPr="00710F9D">
        <w:rPr>
          <w:rFonts w:ascii="Arial" w:hAnsi="Arial" w:cs="Arial"/>
          <w:color w:val="000000" w:themeColor="text1"/>
          <w:sz w:val="20"/>
          <w:szCs w:val="20"/>
        </w:rPr>
        <w:t>, K., Beck, B., &amp; Haggard, P. (2017). Choosing, doing, and controlling: Implicit sense of agency over somatosensory events. Psychological Science, 28(7), 882–893. https://doi.org/10.1177/0956797617697693</w:t>
      </w:r>
    </w:p>
    <w:p w14:paraId="26012789" w14:textId="77777777" w:rsidR="00676CD0" w:rsidRPr="00710F9D" w:rsidRDefault="00676CD0" w:rsidP="00676CD0">
      <w:pPr>
        <w:pStyle w:val="NoSpacing"/>
        <w:jc w:val="both"/>
        <w:rPr>
          <w:rFonts w:ascii="Arial" w:hAnsi="Arial" w:cs="Arial"/>
          <w:color w:val="000000" w:themeColor="text1"/>
          <w:sz w:val="20"/>
          <w:szCs w:val="20"/>
        </w:rPr>
      </w:pPr>
    </w:p>
    <w:p w14:paraId="155688DD" w14:textId="24DFFDDC" w:rsidR="00676CD0" w:rsidRPr="00710F9D" w:rsidRDefault="0007689F" w:rsidP="00676CD0">
      <w:pPr>
        <w:pStyle w:val="NoSpacing"/>
        <w:jc w:val="both"/>
        <w:rPr>
          <w:rFonts w:ascii="Arial" w:hAnsi="Arial" w:cs="Arial"/>
          <w:color w:val="000000" w:themeColor="text1"/>
          <w:sz w:val="20"/>
          <w:szCs w:val="20"/>
        </w:rPr>
      </w:pPr>
      <w:r>
        <w:rPr>
          <w:rFonts w:ascii="Arial" w:hAnsi="Arial" w:cs="Arial"/>
          <w:color w:val="000000" w:themeColor="text1"/>
          <w:sz w:val="20"/>
          <w:szCs w:val="20"/>
        </w:rPr>
        <w:t>6</w:t>
      </w:r>
      <w:r w:rsidR="00676CD0" w:rsidRPr="00710F9D">
        <w:rPr>
          <w:rFonts w:ascii="Arial" w:hAnsi="Arial" w:cs="Arial"/>
          <w:color w:val="000000" w:themeColor="text1"/>
          <w:sz w:val="20"/>
          <w:szCs w:val="20"/>
        </w:rPr>
        <w:t xml:space="preserve">. </w:t>
      </w:r>
      <w:proofErr w:type="spellStart"/>
      <w:r w:rsidR="00676CD0" w:rsidRPr="00710F9D">
        <w:rPr>
          <w:rFonts w:ascii="Arial" w:hAnsi="Arial" w:cs="Arial"/>
          <w:color w:val="000000" w:themeColor="text1"/>
          <w:sz w:val="20"/>
          <w:szCs w:val="20"/>
        </w:rPr>
        <w:t>Klaffehn</w:t>
      </w:r>
      <w:proofErr w:type="spellEnd"/>
      <w:r w:rsidR="00676CD0" w:rsidRPr="00710F9D">
        <w:rPr>
          <w:rFonts w:ascii="Arial" w:hAnsi="Arial" w:cs="Arial"/>
          <w:color w:val="000000" w:themeColor="text1"/>
          <w:sz w:val="20"/>
          <w:szCs w:val="20"/>
        </w:rPr>
        <w:t xml:space="preserve"> AL, </w:t>
      </w:r>
      <w:proofErr w:type="spellStart"/>
      <w:r w:rsidR="00676CD0" w:rsidRPr="00710F9D">
        <w:rPr>
          <w:rFonts w:ascii="Arial" w:hAnsi="Arial" w:cs="Arial"/>
          <w:color w:val="000000" w:themeColor="text1"/>
          <w:sz w:val="20"/>
          <w:szCs w:val="20"/>
        </w:rPr>
        <w:t>Sellmann</w:t>
      </w:r>
      <w:proofErr w:type="spellEnd"/>
      <w:r w:rsidR="00676CD0" w:rsidRPr="00710F9D">
        <w:rPr>
          <w:rFonts w:ascii="Arial" w:hAnsi="Arial" w:cs="Arial"/>
          <w:color w:val="000000" w:themeColor="text1"/>
          <w:sz w:val="20"/>
          <w:szCs w:val="20"/>
        </w:rPr>
        <w:t xml:space="preserve"> FB, Kirsch W, Kunde W, Pfister R. Temporal binding as multisensory integration: Manipulating perceptual certainty of actions and their effects. Atten Percept </w:t>
      </w:r>
      <w:proofErr w:type="spellStart"/>
      <w:r w:rsidR="00676CD0" w:rsidRPr="00710F9D">
        <w:rPr>
          <w:rFonts w:ascii="Arial" w:hAnsi="Arial" w:cs="Arial"/>
          <w:color w:val="000000" w:themeColor="text1"/>
          <w:sz w:val="20"/>
          <w:szCs w:val="20"/>
        </w:rPr>
        <w:t>Psychophys</w:t>
      </w:r>
      <w:proofErr w:type="spellEnd"/>
      <w:r w:rsidR="00676CD0" w:rsidRPr="00710F9D">
        <w:rPr>
          <w:rFonts w:ascii="Arial" w:hAnsi="Arial" w:cs="Arial"/>
          <w:color w:val="000000" w:themeColor="text1"/>
          <w:sz w:val="20"/>
          <w:szCs w:val="20"/>
        </w:rPr>
        <w:t xml:space="preserve">. 2021 Jun 1. </w:t>
      </w:r>
      <w:proofErr w:type="spellStart"/>
      <w:r w:rsidR="00676CD0" w:rsidRPr="00710F9D">
        <w:rPr>
          <w:rFonts w:ascii="Arial" w:hAnsi="Arial" w:cs="Arial"/>
          <w:color w:val="000000" w:themeColor="text1"/>
          <w:sz w:val="20"/>
          <w:szCs w:val="20"/>
        </w:rPr>
        <w:t>doi</w:t>
      </w:r>
      <w:proofErr w:type="spellEnd"/>
      <w:r w:rsidR="00676CD0" w:rsidRPr="00710F9D">
        <w:rPr>
          <w:rFonts w:ascii="Arial" w:hAnsi="Arial" w:cs="Arial"/>
          <w:color w:val="000000" w:themeColor="text1"/>
          <w:sz w:val="20"/>
          <w:szCs w:val="20"/>
        </w:rPr>
        <w:t xml:space="preserve">: 10.3758/s13414-021-02314-0. </w:t>
      </w:r>
      <w:proofErr w:type="spellStart"/>
      <w:r w:rsidR="00676CD0" w:rsidRPr="00710F9D">
        <w:rPr>
          <w:rFonts w:ascii="Arial" w:hAnsi="Arial" w:cs="Arial"/>
          <w:color w:val="000000" w:themeColor="text1"/>
          <w:sz w:val="20"/>
          <w:szCs w:val="20"/>
        </w:rPr>
        <w:t>Epub</w:t>
      </w:r>
      <w:proofErr w:type="spellEnd"/>
      <w:r w:rsidR="00676CD0" w:rsidRPr="00710F9D">
        <w:rPr>
          <w:rFonts w:ascii="Arial" w:hAnsi="Arial" w:cs="Arial"/>
          <w:color w:val="000000" w:themeColor="text1"/>
          <w:sz w:val="20"/>
          <w:szCs w:val="20"/>
        </w:rPr>
        <w:t xml:space="preserve"> ahead of print. PMID: 34075560.</w:t>
      </w:r>
    </w:p>
    <w:p w14:paraId="15181E07" w14:textId="77777777" w:rsidR="00676CD0" w:rsidRPr="006D523D" w:rsidRDefault="00676CD0" w:rsidP="008A004B">
      <w:pPr>
        <w:jc w:val="both"/>
        <w:rPr>
          <w:rFonts w:ascii="Arial" w:hAnsi="Arial" w:cs="Arial"/>
          <w:color w:val="000000" w:themeColor="text1"/>
          <w:sz w:val="20"/>
          <w:szCs w:val="20"/>
        </w:rPr>
      </w:pPr>
    </w:p>
    <w:p w14:paraId="49666326" w14:textId="580AFDDF" w:rsidR="00FB648B" w:rsidRPr="006D523D" w:rsidRDefault="00FB648B" w:rsidP="000100C2">
      <w:pPr>
        <w:pStyle w:val="NoSpacing"/>
        <w:rPr>
          <w:rFonts w:ascii="Arial" w:hAnsi="Arial" w:cs="Arial"/>
          <w:color w:val="000000" w:themeColor="text1"/>
          <w:sz w:val="20"/>
          <w:szCs w:val="20"/>
        </w:rPr>
      </w:pPr>
      <w:r w:rsidRPr="006D523D">
        <w:rPr>
          <w:rFonts w:ascii="Arial" w:hAnsi="Arial" w:cs="Arial"/>
          <w:color w:val="000000" w:themeColor="text1"/>
          <w:sz w:val="20"/>
          <w:szCs w:val="20"/>
        </w:rPr>
        <w:t xml:space="preserve"> </w:t>
      </w:r>
    </w:p>
    <w:sectPr w:rsidR="00FB648B" w:rsidRPr="006D523D">
      <w:headerReference w:type="default" r:id="rId8"/>
      <w:footerReference w:type="default" r:id="rId9"/>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103FA" w14:textId="77777777" w:rsidR="005B487B" w:rsidRDefault="005B487B">
      <w:pPr>
        <w:spacing w:after="0"/>
      </w:pPr>
      <w:r>
        <w:separator/>
      </w:r>
    </w:p>
  </w:endnote>
  <w:endnote w:type="continuationSeparator" w:id="0">
    <w:p w14:paraId="663E1086" w14:textId="77777777" w:rsidR="005B487B" w:rsidRDefault="005B487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3CB30" w14:textId="77777777" w:rsidR="005B487B" w:rsidRDefault="005B487B">
      <w:pPr>
        <w:spacing w:after="0"/>
      </w:pPr>
      <w:r>
        <w:separator/>
      </w:r>
    </w:p>
  </w:footnote>
  <w:footnote w:type="continuationSeparator" w:id="0">
    <w:p w14:paraId="41DF36F3" w14:textId="77777777" w:rsidR="005B487B" w:rsidRDefault="005B487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7116256">
    <w:abstractNumId w:val="0"/>
  </w:num>
  <w:num w:numId="2" w16cid:durableId="15855292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100C2"/>
    <w:rsid w:val="00012FF9"/>
    <w:rsid w:val="00024066"/>
    <w:rsid w:val="00024272"/>
    <w:rsid w:val="00025E36"/>
    <w:rsid w:val="00030599"/>
    <w:rsid w:val="000570F5"/>
    <w:rsid w:val="0006274A"/>
    <w:rsid w:val="00065DC0"/>
    <w:rsid w:val="00073310"/>
    <w:rsid w:val="00073BFA"/>
    <w:rsid w:val="00075CD3"/>
    <w:rsid w:val="0007689F"/>
    <w:rsid w:val="000800CA"/>
    <w:rsid w:val="000844F1"/>
    <w:rsid w:val="0008537A"/>
    <w:rsid w:val="00085493"/>
    <w:rsid w:val="00085FC3"/>
    <w:rsid w:val="00090D3E"/>
    <w:rsid w:val="00091850"/>
    <w:rsid w:val="000A475E"/>
    <w:rsid w:val="000A504F"/>
    <w:rsid w:val="000B6293"/>
    <w:rsid w:val="000B72C5"/>
    <w:rsid w:val="000C3044"/>
    <w:rsid w:val="000D1CE3"/>
    <w:rsid w:val="000D2449"/>
    <w:rsid w:val="000D4870"/>
    <w:rsid w:val="000D6D11"/>
    <w:rsid w:val="000E001D"/>
    <w:rsid w:val="000E05F5"/>
    <w:rsid w:val="000E3957"/>
    <w:rsid w:val="000E4EF7"/>
    <w:rsid w:val="000E71EE"/>
    <w:rsid w:val="000F076E"/>
    <w:rsid w:val="000F4771"/>
    <w:rsid w:val="00100CAB"/>
    <w:rsid w:val="001076E2"/>
    <w:rsid w:val="00122E8F"/>
    <w:rsid w:val="00126B9F"/>
    <w:rsid w:val="00127BCD"/>
    <w:rsid w:val="00133217"/>
    <w:rsid w:val="00135747"/>
    <w:rsid w:val="00141F6F"/>
    <w:rsid w:val="00144285"/>
    <w:rsid w:val="00145531"/>
    <w:rsid w:val="00150E72"/>
    <w:rsid w:val="00151690"/>
    <w:rsid w:val="00155E73"/>
    <w:rsid w:val="0016764D"/>
    <w:rsid w:val="0017007C"/>
    <w:rsid w:val="00172261"/>
    <w:rsid w:val="001833CD"/>
    <w:rsid w:val="00187606"/>
    <w:rsid w:val="001900B1"/>
    <w:rsid w:val="001A3B7D"/>
    <w:rsid w:val="001A4D48"/>
    <w:rsid w:val="001A7A7F"/>
    <w:rsid w:val="001B45FA"/>
    <w:rsid w:val="001B4A7D"/>
    <w:rsid w:val="001C6ED3"/>
    <w:rsid w:val="001E0A3F"/>
    <w:rsid w:val="001E3B8F"/>
    <w:rsid w:val="001F0FC5"/>
    <w:rsid w:val="00205BE9"/>
    <w:rsid w:val="00206246"/>
    <w:rsid w:val="00212109"/>
    <w:rsid w:val="00213225"/>
    <w:rsid w:val="00223307"/>
    <w:rsid w:val="00224BDE"/>
    <w:rsid w:val="00244108"/>
    <w:rsid w:val="0024442E"/>
    <w:rsid w:val="00256B8A"/>
    <w:rsid w:val="00256FB7"/>
    <w:rsid w:val="0026233B"/>
    <w:rsid w:val="002648BC"/>
    <w:rsid w:val="002670D5"/>
    <w:rsid w:val="00270945"/>
    <w:rsid w:val="002748A7"/>
    <w:rsid w:val="00282640"/>
    <w:rsid w:val="00285383"/>
    <w:rsid w:val="0029618B"/>
    <w:rsid w:val="002A22E8"/>
    <w:rsid w:val="002A6778"/>
    <w:rsid w:val="002A6E43"/>
    <w:rsid w:val="002A7053"/>
    <w:rsid w:val="002B2848"/>
    <w:rsid w:val="002B3B64"/>
    <w:rsid w:val="002C3D6B"/>
    <w:rsid w:val="002D3509"/>
    <w:rsid w:val="002D41EF"/>
    <w:rsid w:val="002D6945"/>
    <w:rsid w:val="002E61A8"/>
    <w:rsid w:val="002E6C25"/>
    <w:rsid w:val="002F0362"/>
    <w:rsid w:val="002F1548"/>
    <w:rsid w:val="002F2DFA"/>
    <w:rsid w:val="002F4EF0"/>
    <w:rsid w:val="003013A8"/>
    <w:rsid w:val="003028EB"/>
    <w:rsid w:val="00305753"/>
    <w:rsid w:val="003071A3"/>
    <w:rsid w:val="00311AED"/>
    <w:rsid w:val="003128E8"/>
    <w:rsid w:val="0031721C"/>
    <w:rsid w:val="00321569"/>
    <w:rsid w:val="00330CA3"/>
    <w:rsid w:val="003317D3"/>
    <w:rsid w:val="0033367C"/>
    <w:rsid w:val="00333F4D"/>
    <w:rsid w:val="00342F82"/>
    <w:rsid w:val="00362FC8"/>
    <w:rsid w:val="00366393"/>
    <w:rsid w:val="0037211E"/>
    <w:rsid w:val="00373B9F"/>
    <w:rsid w:val="00377FD9"/>
    <w:rsid w:val="003830A5"/>
    <w:rsid w:val="0038685B"/>
    <w:rsid w:val="00392833"/>
    <w:rsid w:val="00392C21"/>
    <w:rsid w:val="003A3D20"/>
    <w:rsid w:val="003A5D28"/>
    <w:rsid w:val="003B0AD2"/>
    <w:rsid w:val="003B2293"/>
    <w:rsid w:val="003B6B0C"/>
    <w:rsid w:val="003D1452"/>
    <w:rsid w:val="003D5A0B"/>
    <w:rsid w:val="003E68C0"/>
    <w:rsid w:val="003F0C1F"/>
    <w:rsid w:val="003F0D47"/>
    <w:rsid w:val="003F1E6D"/>
    <w:rsid w:val="003F4FA8"/>
    <w:rsid w:val="003F7EBC"/>
    <w:rsid w:val="004056C4"/>
    <w:rsid w:val="00412BC3"/>
    <w:rsid w:val="00413AE3"/>
    <w:rsid w:val="00415C81"/>
    <w:rsid w:val="00421A95"/>
    <w:rsid w:val="00445866"/>
    <w:rsid w:val="00445925"/>
    <w:rsid w:val="00445D2C"/>
    <w:rsid w:val="00452480"/>
    <w:rsid w:val="00457C98"/>
    <w:rsid w:val="00461C60"/>
    <w:rsid w:val="00474654"/>
    <w:rsid w:val="00474D11"/>
    <w:rsid w:val="004768C8"/>
    <w:rsid w:val="00477073"/>
    <w:rsid w:val="00482153"/>
    <w:rsid w:val="00483722"/>
    <w:rsid w:val="00483D1D"/>
    <w:rsid w:val="004A15E5"/>
    <w:rsid w:val="004A16C8"/>
    <w:rsid w:val="004B135C"/>
    <w:rsid w:val="004C1252"/>
    <w:rsid w:val="004C1772"/>
    <w:rsid w:val="004C189A"/>
    <w:rsid w:val="004C1FC2"/>
    <w:rsid w:val="004C3F29"/>
    <w:rsid w:val="004E14C3"/>
    <w:rsid w:val="004E2A42"/>
    <w:rsid w:val="004E2D37"/>
    <w:rsid w:val="004F2927"/>
    <w:rsid w:val="004F2D2B"/>
    <w:rsid w:val="00500680"/>
    <w:rsid w:val="00501FC9"/>
    <w:rsid w:val="00510F64"/>
    <w:rsid w:val="00511E82"/>
    <w:rsid w:val="0051518B"/>
    <w:rsid w:val="0051621F"/>
    <w:rsid w:val="00516D8B"/>
    <w:rsid w:val="00520140"/>
    <w:rsid w:val="005212F0"/>
    <w:rsid w:val="00527D86"/>
    <w:rsid w:val="005302D9"/>
    <w:rsid w:val="00536B6F"/>
    <w:rsid w:val="00540F15"/>
    <w:rsid w:val="005413FD"/>
    <w:rsid w:val="005424BA"/>
    <w:rsid w:val="0054356E"/>
    <w:rsid w:val="00544638"/>
    <w:rsid w:val="00563DB8"/>
    <w:rsid w:val="00566405"/>
    <w:rsid w:val="00567761"/>
    <w:rsid w:val="005716E4"/>
    <w:rsid w:val="00583183"/>
    <w:rsid w:val="00583B82"/>
    <w:rsid w:val="005A2919"/>
    <w:rsid w:val="005A2DE5"/>
    <w:rsid w:val="005A78D5"/>
    <w:rsid w:val="005B1E3F"/>
    <w:rsid w:val="005B35BD"/>
    <w:rsid w:val="005B487B"/>
    <w:rsid w:val="005B48BC"/>
    <w:rsid w:val="005B63E7"/>
    <w:rsid w:val="005B6C59"/>
    <w:rsid w:val="005C1C0A"/>
    <w:rsid w:val="005C557C"/>
    <w:rsid w:val="005C59B5"/>
    <w:rsid w:val="005C6BFB"/>
    <w:rsid w:val="005C7DD7"/>
    <w:rsid w:val="005E3324"/>
    <w:rsid w:val="005E3520"/>
    <w:rsid w:val="005E731E"/>
    <w:rsid w:val="005E7FF5"/>
    <w:rsid w:val="005F0538"/>
    <w:rsid w:val="005F1090"/>
    <w:rsid w:val="005F2A94"/>
    <w:rsid w:val="005F5B4C"/>
    <w:rsid w:val="005F5BF5"/>
    <w:rsid w:val="005F62AD"/>
    <w:rsid w:val="005F7C63"/>
    <w:rsid w:val="006016D9"/>
    <w:rsid w:val="00605581"/>
    <w:rsid w:val="00610D32"/>
    <w:rsid w:val="0061105E"/>
    <w:rsid w:val="00617BA1"/>
    <w:rsid w:val="006210AA"/>
    <w:rsid w:val="00623869"/>
    <w:rsid w:val="006271D5"/>
    <w:rsid w:val="00643F4B"/>
    <w:rsid w:val="00647A43"/>
    <w:rsid w:val="00652864"/>
    <w:rsid w:val="006610CB"/>
    <w:rsid w:val="0066441D"/>
    <w:rsid w:val="006659E0"/>
    <w:rsid w:val="00676CD0"/>
    <w:rsid w:val="006869FA"/>
    <w:rsid w:val="00691817"/>
    <w:rsid w:val="0069185C"/>
    <w:rsid w:val="00694096"/>
    <w:rsid w:val="006A3511"/>
    <w:rsid w:val="006B07E0"/>
    <w:rsid w:val="006B5D26"/>
    <w:rsid w:val="006C3973"/>
    <w:rsid w:val="006D3C56"/>
    <w:rsid w:val="006D3D2B"/>
    <w:rsid w:val="006D50E0"/>
    <w:rsid w:val="006D523D"/>
    <w:rsid w:val="006D64EC"/>
    <w:rsid w:val="006D6D71"/>
    <w:rsid w:val="006E39C2"/>
    <w:rsid w:val="006F0377"/>
    <w:rsid w:val="006F0A98"/>
    <w:rsid w:val="006F41E6"/>
    <w:rsid w:val="006F71E3"/>
    <w:rsid w:val="006F76B2"/>
    <w:rsid w:val="006F7D04"/>
    <w:rsid w:val="007013AA"/>
    <w:rsid w:val="0070299F"/>
    <w:rsid w:val="007037DE"/>
    <w:rsid w:val="00712CDF"/>
    <w:rsid w:val="007222F4"/>
    <w:rsid w:val="00723E42"/>
    <w:rsid w:val="007272E8"/>
    <w:rsid w:val="00731583"/>
    <w:rsid w:val="00733FB2"/>
    <w:rsid w:val="00742458"/>
    <w:rsid w:val="00750057"/>
    <w:rsid w:val="0075229D"/>
    <w:rsid w:val="007527BE"/>
    <w:rsid w:val="00757069"/>
    <w:rsid w:val="00772D23"/>
    <w:rsid w:val="007838F7"/>
    <w:rsid w:val="00783DFC"/>
    <w:rsid w:val="00785DFF"/>
    <w:rsid w:val="00795A77"/>
    <w:rsid w:val="007B6C6C"/>
    <w:rsid w:val="007C2714"/>
    <w:rsid w:val="007C4213"/>
    <w:rsid w:val="007C6F08"/>
    <w:rsid w:val="007E7BF7"/>
    <w:rsid w:val="007F1958"/>
    <w:rsid w:val="007F2B54"/>
    <w:rsid w:val="007F56B6"/>
    <w:rsid w:val="0080094F"/>
    <w:rsid w:val="0080179C"/>
    <w:rsid w:val="00802D53"/>
    <w:rsid w:val="00805B98"/>
    <w:rsid w:val="008129C0"/>
    <w:rsid w:val="0082476A"/>
    <w:rsid w:val="0083359D"/>
    <w:rsid w:val="00833C71"/>
    <w:rsid w:val="00836DA1"/>
    <w:rsid w:val="008513A6"/>
    <w:rsid w:val="0085180D"/>
    <w:rsid w:val="0085684E"/>
    <w:rsid w:val="008627B6"/>
    <w:rsid w:val="0087457D"/>
    <w:rsid w:val="00877037"/>
    <w:rsid w:val="008777E7"/>
    <w:rsid w:val="008825C9"/>
    <w:rsid w:val="008837DE"/>
    <w:rsid w:val="00885091"/>
    <w:rsid w:val="0089002B"/>
    <w:rsid w:val="008927D5"/>
    <w:rsid w:val="00893AA7"/>
    <w:rsid w:val="008A004B"/>
    <w:rsid w:val="008A21B2"/>
    <w:rsid w:val="008A7368"/>
    <w:rsid w:val="008B32E5"/>
    <w:rsid w:val="008B7EE5"/>
    <w:rsid w:val="008C164B"/>
    <w:rsid w:val="008D4690"/>
    <w:rsid w:val="008E3580"/>
    <w:rsid w:val="008E6DB8"/>
    <w:rsid w:val="009037A1"/>
    <w:rsid w:val="00904FBD"/>
    <w:rsid w:val="009115FB"/>
    <w:rsid w:val="009261BD"/>
    <w:rsid w:val="00927513"/>
    <w:rsid w:val="00937613"/>
    <w:rsid w:val="0095623B"/>
    <w:rsid w:val="009707EF"/>
    <w:rsid w:val="0097686A"/>
    <w:rsid w:val="0097736F"/>
    <w:rsid w:val="00977C35"/>
    <w:rsid w:val="00980A57"/>
    <w:rsid w:val="00980C22"/>
    <w:rsid w:val="009819D8"/>
    <w:rsid w:val="00982E80"/>
    <w:rsid w:val="00996288"/>
    <w:rsid w:val="00996E6C"/>
    <w:rsid w:val="009B2976"/>
    <w:rsid w:val="009B6584"/>
    <w:rsid w:val="009C390E"/>
    <w:rsid w:val="009C62DE"/>
    <w:rsid w:val="009C7457"/>
    <w:rsid w:val="009D3D5A"/>
    <w:rsid w:val="009D4387"/>
    <w:rsid w:val="009E1495"/>
    <w:rsid w:val="009F33A1"/>
    <w:rsid w:val="009F537F"/>
    <w:rsid w:val="009F66BE"/>
    <w:rsid w:val="009F77DB"/>
    <w:rsid w:val="00A07240"/>
    <w:rsid w:val="00A10825"/>
    <w:rsid w:val="00A1394B"/>
    <w:rsid w:val="00A1401C"/>
    <w:rsid w:val="00A21C0A"/>
    <w:rsid w:val="00A40ECA"/>
    <w:rsid w:val="00A46EF2"/>
    <w:rsid w:val="00A51C0B"/>
    <w:rsid w:val="00A53343"/>
    <w:rsid w:val="00A5728F"/>
    <w:rsid w:val="00A635A9"/>
    <w:rsid w:val="00A63608"/>
    <w:rsid w:val="00A72B7C"/>
    <w:rsid w:val="00A75021"/>
    <w:rsid w:val="00A761E3"/>
    <w:rsid w:val="00A818AA"/>
    <w:rsid w:val="00A85CC3"/>
    <w:rsid w:val="00A86034"/>
    <w:rsid w:val="00A86FE8"/>
    <w:rsid w:val="00A92C97"/>
    <w:rsid w:val="00AD4B81"/>
    <w:rsid w:val="00AE3CEE"/>
    <w:rsid w:val="00AE4083"/>
    <w:rsid w:val="00AE4D41"/>
    <w:rsid w:val="00AE57E0"/>
    <w:rsid w:val="00AE60EF"/>
    <w:rsid w:val="00AE6776"/>
    <w:rsid w:val="00AE6DDE"/>
    <w:rsid w:val="00AF4422"/>
    <w:rsid w:val="00AF630C"/>
    <w:rsid w:val="00B0146F"/>
    <w:rsid w:val="00B115D4"/>
    <w:rsid w:val="00B11B1D"/>
    <w:rsid w:val="00B2189C"/>
    <w:rsid w:val="00B21A50"/>
    <w:rsid w:val="00B30747"/>
    <w:rsid w:val="00B30924"/>
    <w:rsid w:val="00B3755D"/>
    <w:rsid w:val="00B4169B"/>
    <w:rsid w:val="00B42F80"/>
    <w:rsid w:val="00B435F1"/>
    <w:rsid w:val="00B4598A"/>
    <w:rsid w:val="00B521E7"/>
    <w:rsid w:val="00B563BF"/>
    <w:rsid w:val="00B60E4A"/>
    <w:rsid w:val="00B6431E"/>
    <w:rsid w:val="00B73123"/>
    <w:rsid w:val="00B74BC2"/>
    <w:rsid w:val="00B836BC"/>
    <w:rsid w:val="00B907DE"/>
    <w:rsid w:val="00B9147E"/>
    <w:rsid w:val="00B91C50"/>
    <w:rsid w:val="00B96DB1"/>
    <w:rsid w:val="00BC4AAA"/>
    <w:rsid w:val="00BC5794"/>
    <w:rsid w:val="00BC6DA9"/>
    <w:rsid w:val="00BD0A51"/>
    <w:rsid w:val="00BD6448"/>
    <w:rsid w:val="00BD74BA"/>
    <w:rsid w:val="00BE5196"/>
    <w:rsid w:val="00C018D1"/>
    <w:rsid w:val="00C06C62"/>
    <w:rsid w:val="00C10124"/>
    <w:rsid w:val="00C12375"/>
    <w:rsid w:val="00C25ECE"/>
    <w:rsid w:val="00C33E2D"/>
    <w:rsid w:val="00C35534"/>
    <w:rsid w:val="00C419AC"/>
    <w:rsid w:val="00C446EE"/>
    <w:rsid w:val="00C54CF7"/>
    <w:rsid w:val="00C60CB2"/>
    <w:rsid w:val="00C63D83"/>
    <w:rsid w:val="00C7581F"/>
    <w:rsid w:val="00C931EC"/>
    <w:rsid w:val="00C959E9"/>
    <w:rsid w:val="00C97AF8"/>
    <w:rsid w:val="00CB0D6C"/>
    <w:rsid w:val="00CB2FF3"/>
    <w:rsid w:val="00CB4CE8"/>
    <w:rsid w:val="00CB5B28"/>
    <w:rsid w:val="00CC296F"/>
    <w:rsid w:val="00CD20D6"/>
    <w:rsid w:val="00CE6840"/>
    <w:rsid w:val="00CE7904"/>
    <w:rsid w:val="00CF263E"/>
    <w:rsid w:val="00CF4BCF"/>
    <w:rsid w:val="00CF6C25"/>
    <w:rsid w:val="00CF716A"/>
    <w:rsid w:val="00D030E6"/>
    <w:rsid w:val="00D264DB"/>
    <w:rsid w:val="00D32A98"/>
    <w:rsid w:val="00D36E57"/>
    <w:rsid w:val="00D41EEB"/>
    <w:rsid w:val="00D420F3"/>
    <w:rsid w:val="00D66596"/>
    <w:rsid w:val="00D67086"/>
    <w:rsid w:val="00D7673F"/>
    <w:rsid w:val="00D8375E"/>
    <w:rsid w:val="00D9069F"/>
    <w:rsid w:val="00D94DF0"/>
    <w:rsid w:val="00DA1DEB"/>
    <w:rsid w:val="00DC5C37"/>
    <w:rsid w:val="00DC6CE2"/>
    <w:rsid w:val="00DD079B"/>
    <w:rsid w:val="00DD2158"/>
    <w:rsid w:val="00DD3A19"/>
    <w:rsid w:val="00DD5048"/>
    <w:rsid w:val="00DE418D"/>
    <w:rsid w:val="00DE4FAA"/>
    <w:rsid w:val="00DF2A1C"/>
    <w:rsid w:val="00DF48AE"/>
    <w:rsid w:val="00DF49C6"/>
    <w:rsid w:val="00DF60DD"/>
    <w:rsid w:val="00E01958"/>
    <w:rsid w:val="00E03BD7"/>
    <w:rsid w:val="00E05224"/>
    <w:rsid w:val="00E06A0A"/>
    <w:rsid w:val="00E125EF"/>
    <w:rsid w:val="00E235CE"/>
    <w:rsid w:val="00E236A5"/>
    <w:rsid w:val="00E36622"/>
    <w:rsid w:val="00E40559"/>
    <w:rsid w:val="00E60D41"/>
    <w:rsid w:val="00E6133D"/>
    <w:rsid w:val="00E66F96"/>
    <w:rsid w:val="00E721CC"/>
    <w:rsid w:val="00E76B8D"/>
    <w:rsid w:val="00E81A12"/>
    <w:rsid w:val="00E948BE"/>
    <w:rsid w:val="00EA3F48"/>
    <w:rsid w:val="00EA4B89"/>
    <w:rsid w:val="00EB37F9"/>
    <w:rsid w:val="00EB5D1D"/>
    <w:rsid w:val="00EB661E"/>
    <w:rsid w:val="00EC1BA0"/>
    <w:rsid w:val="00EC4AF5"/>
    <w:rsid w:val="00EC7838"/>
    <w:rsid w:val="00ED1935"/>
    <w:rsid w:val="00EE1573"/>
    <w:rsid w:val="00EE5AD8"/>
    <w:rsid w:val="00EE7CC7"/>
    <w:rsid w:val="00EF3ECB"/>
    <w:rsid w:val="00EF59E9"/>
    <w:rsid w:val="00F075FE"/>
    <w:rsid w:val="00F07AF4"/>
    <w:rsid w:val="00F230AC"/>
    <w:rsid w:val="00F26D3C"/>
    <w:rsid w:val="00F32F1A"/>
    <w:rsid w:val="00F35232"/>
    <w:rsid w:val="00F36357"/>
    <w:rsid w:val="00F63437"/>
    <w:rsid w:val="00F649EE"/>
    <w:rsid w:val="00F7596D"/>
    <w:rsid w:val="00F75C04"/>
    <w:rsid w:val="00F81103"/>
    <w:rsid w:val="00F839A7"/>
    <w:rsid w:val="00F83C77"/>
    <w:rsid w:val="00F84826"/>
    <w:rsid w:val="00F93F60"/>
    <w:rsid w:val="00F965E7"/>
    <w:rsid w:val="00FA2035"/>
    <w:rsid w:val="00FA4AA5"/>
    <w:rsid w:val="00FA68B7"/>
    <w:rsid w:val="00FB648B"/>
    <w:rsid w:val="00FC385F"/>
    <w:rsid w:val="00FC666C"/>
    <w:rsid w:val="00FD3C2A"/>
    <w:rsid w:val="00FD5631"/>
    <w:rsid w:val="00FD6BCD"/>
    <w:rsid w:val="00FE12F9"/>
    <w:rsid w:val="00FF20BF"/>
    <w:rsid w:val="00FF32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164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styleId="NoSpacing">
    <w:name w:val="No Spacing"/>
    <w:uiPriority w:val="1"/>
    <w:qFormat/>
    <w:rsid w:val="00D41EEB"/>
    <w:pPr>
      <w:spacing w:after="0"/>
    </w:pPr>
  </w:style>
  <w:style w:type="character" w:styleId="UnresolvedMention">
    <w:name w:val="Unresolved Mention"/>
    <w:basedOn w:val="DefaultParagraphFont"/>
    <w:uiPriority w:val="99"/>
    <w:semiHidden/>
    <w:unhideWhenUsed/>
    <w:rsid w:val="004E2A42"/>
    <w:rPr>
      <w:color w:val="605E5C"/>
      <w:shd w:val="clear" w:color="auto" w:fill="E1DFDD"/>
    </w:rPr>
  </w:style>
  <w:style w:type="paragraph" w:styleId="ListParagraph">
    <w:name w:val="List Paragraph"/>
    <w:basedOn w:val="Normal"/>
    <w:uiPriority w:val="34"/>
    <w:qFormat/>
    <w:rsid w:val="004A15E5"/>
    <w:pPr>
      <w:ind w:left="720"/>
      <w:contextualSpacing/>
    </w:pPr>
  </w:style>
  <w:style w:type="paragraph" w:customStyle="1" w:styleId="SMHeading">
    <w:name w:val="SM Heading"/>
    <w:basedOn w:val="Heading1"/>
    <w:qFormat/>
    <w:rsid w:val="008C164B"/>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8C164B"/>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E05224"/>
    <w:pPr>
      <w:tabs>
        <w:tab w:val="center" w:pos="4680"/>
        <w:tab w:val="right" w:pos="9360"/>
      </w:tabs>
      <w:spacing w:after="0"/>
    </w:pPr>
  </w:style>
  <w:style w:type="character" w:customStyle="1" w:styleId="HeaderChar">
    <w:name w:val="Header Char"/>
    <w:basedOn w:val="DefaultParagraphFont"/>
    <w:link w:val="Header"/>
    <w:uiPriority w:val="99"/>
    <w:rsid w:val="00E05224"/>
  </w:style>
  <w:style w:type="paragraph" w:styleId="Footer">
    <w:name w:val="footer"/>
    <w:basedOn w:val="Normal"/>
    <w:link w:val="FooterChar"/>
    <w:uiPriority w:val="99"/>
    <w:unhideWhenUsed/>
    <w:rsid w:val="00E05224"/>
    <w:pPr>
      <w:tabs>
        <w:tab w:val="center" w:pos="4680"/>
        <w:tab w:val="right" w:pos="9360"/>
      </w:tabs>
      <w:spacing w:after="0"/>
    </w:pPr>
  </w:style>
  <w:style w:type="character" w:customStyle="1" w:styleId="FooterChar">
    <w:name w:val="Footer Char"/>
    <w:basedOn w:val="DefaultParagraphFont"/>
    <w:link w:val="Footer"/>
    <w:uiPriority w:val="99"/>
    <w:rsid w:val="00E05224"/>
  </w:style>
  <w:style w:type="character" w:styleId="PlaceholderText">
    <w:name w:val="Placeholder Text"/>
    <w:basedOn w:val="DefaultParagraphFont"/>
    <w:uiPriority w:val="99"/>
    <w:semiHidden/>
    <w:rsid w:val="003013A8"/>
    <w:rPr>
      <w:color w:val="666666"/>
    </w:rPr>
  </w:style>
  <w:style w:type="paragraph" w:styleId="Title">
    <w:name w:val="Title"/>
    <w:basedOn w:val="Normal"/>
    <w:next w:val="Normal"/>
    <w:link w:val="TitleChar"/>
    <w:uiPriority w:val="10"/>
    <w:qFormat/>
    <w:rsid w:val="00A818A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18AA"/>
    <w:rPr>
      <w:rFonts w:asciiTheme="majorHAnsi" w:eastAsiaTheme="majorEastAsia" w:hAnsiTheme="majorHAnsi" w:cstheme="majorBidi"/>
      <w:spacing w:val="-10"/>
      <w:kern w:val="28"/>
      <w:sz w:val="56"/>
      <w:szCs w:val="5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1140421382">
      <w:bodyDiv w:val="1"/>
      <w:marLeft w:val="0"/>
      <w:marRight w:val="0"/>
      <w:marTop w:val="0"/>
      <w:marBottom w:val="0"/>
      <w:divBdr>
        <w:top w:val="none" w:sz="0" w:space="0" w:color="auto"/>
        <w:left w:val="none" w:sz="0" w:space="0" w:color="auto"/>
        <w:bottom w:val="none" w:sz="0" w:space="0" w:color="auto"/>
        <w:right w:val="none" w:sz="0" w:space="0" w:color="auto"/>
      </w:divBdr>
      <w:divsChild>
        <w:div w:id="194850638">
          <w:marLeft w:val="0"/>
          <w:marRight w:val="0"/>
          <w:marTop w:val="0"/>
          <w:marBottom w:val="0"/>
          <w:divBdr>
            <w:top w:val="single" w:sz="6" w:space="0" w:color="5B616B"/>
            <w:left w:val="single" w:sz="6" w:space="0" w:color="5B616B"/>
            <w:bottom w:val="single" w:sz="6" w:space="0" w:color="5B616B"/>
            <w:right w:val="single" w:sz="6" w:space="0" w:color="5B616B"/>
          </w:divBdr>
        </w:div>
        <w:div w:id="17602518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9</TotalTime>
  <Pages>2</Pages>
  <Words>625</Words>
  <Characters>4469</Characters>
  <Application>Microsoft Office Word</Application>
  <DocSecurity>0</DocSecurity>
  <Lines>67</Lines>
  <Paragraphs>43</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Jean-Paul Noel</cp:lastModifiedBy>
  <cp:revision>225</cp:revision>
  <dcterms:created xsi:type="dcterms:W3CDTF">2024-07-19T09:46:00Z</dcterms:created>
  <dcterms:modified xsi:type="dcterms:W3CDTF">2025-03-21T19:11:00Z</dcterms:modified>
</cp:coreProperties>
</file>